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66B" w:rsidRDefault="000F666B" w:rsidP="000F666B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6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 w:rsidRPr="000F666B">
        <w:rPr>
          <w:sz w:val="24"/>
          <w:szCs w:val="24"/>
        </w:rPr>
        <w:t>summary of the masked and unmasked genome assembly</w:t>
      </w:r>
    </w:p>
    <w:tbl>
      <w:tblPr>
        <w:tblStyle w:val="LightShading"/>
        <w:tblW w:w="13288" w:type="dxa"/>
        <w:tblLook w:val="04A0" w:firstRow="1" w:lastRow="0" w:firstColumn="1" w:lastColumn="0" w:noHBand="0" w:noVBand="1"/>
      </w:tblPr>
      <w:tblGrid>
        <w:gridCol w:w="1177"/>
        <w:gridCol w:w="1552"/>
        <w:gridCol w:w="813"/>
        <w:gridCol w:w="396"/>
        <w:gridCol w:w="1530"/>
        <w:gridCol w:w="943"/>
        <w:gridCol w:w="552"/>
        <w:gridCol w:w="1963"/>
        <w:gridCol w:w="999"/>
        <w:gridCol w:w="767"/>
        <w:gridCol w:w="1471"/>
        <w:gridCol w:w="1158"/>
      </w:tblGrid>
      <w:tr w:rsidR="000F666B" w:rsidRPr="000F666B" w:rsidTr="000F66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contigs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2962" w:type="dxa"/>
            <w:gridSpan w:val="2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contigs &gt; 2kbp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rPr>
                <w:rFonts w:eastAsia="Times New Roman" w:cs="Times New Roman"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unmasked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masked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unmasked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masked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0F666B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24033571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149090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9025647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2785196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1998225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688687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7214034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3258164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2041572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637501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7257785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3213910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4150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0,02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94552973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0939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0,02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80542917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62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23951185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100452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8929953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2728171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24033571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149090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9025647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2785196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aAtT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7984756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88249542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37955600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85513367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9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aAtTgGcC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72024553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77575730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52427419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71985441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1998225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688687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7214034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3258164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%</w:t>
            </w:r>
          </w:p>
        </w:tc>
        <w:bookmarkStart w:id="0" w:name="_GoBack"/>
        <w:bookmarkEnd w:id="0"/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2041572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637501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7257785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4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3213910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gGcC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24039797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89326188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14471819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86472074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9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nN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4150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0,02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94552973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00939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0,02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80542917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62%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23951185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4100452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118929953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2728171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0F666B" w:rsidRPr="000F666B" w:rsidTr="000F666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F666B" w:rsidRPr="000F666B" w:rsidTr="000F66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:rsidR="000F666B" w:rsidRPr="000F666B" w:rsidRDefault="000F666B" w:rsidP="000F666B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Total nts</w:t>
            </w:r>
          </w:p>
        </w:tc>
        <w:tc>
          <w:tcPr>
            <w:tcW w:w="1552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72128703</w:t>
            </w:r>
          </w:p>
        </w:tc>
        <w:tc>
          <w:tcPr>
            <w:tcW w:w="800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96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72128703</w:t>
            </w:r>
          </w:p>
        </w:tc>
        <w:tc>
          <w:tcPr>
            <w:tcW w:w="943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2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63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52528358</w:t>
            </w:r>
          </w:p>
        </w:tc>
        <w:tc>
          <w:tcPr>
            <w:tcW w:w="999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7" w:type="dxa"/>
            <w:noWrap/>
            <w:hideMark/>
          </w:tcPr>
          <w:p w:rsidR="000F666B" w:rsidRPr="000F666B" w:rsidRDefault="000F666B" w:rsidP="000F66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452528358</w:t>
            </w:r>
          </w:p>
        </w:tc>
        <w:tc>
          <w:tcPr>
            <w:tcW w:w="1158" w:type="dxa"/>
            <w:noWrap/>
            <w:hideMark/>
          </w:tcPr>
          <w:p w:rsidR="000F666B" w:rsidRPr="000F666B" w:rsidRDefault="000F666B" w:rsidP="000F66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0F666B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B749A6" w:rsidRDefault="00B749A6"/>
    <w:sectPr w:rsidR="00B749A6" w:rsidSect="000F666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66B"/>
    <w:rsid w:val="000F666B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66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F66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9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6</Characters>
  <Application>Microsoft Office Word</Application>
  <DocSecurity>0</DocSecurity>
  <Lines>7</Lines>
  <Paragraphs>2</Paragraphs>
  <ScaleCrop>false</ScaleCrop>
  <Company>SCK-CEN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1</cp:revision>
  <dcterms:created xsi:type="dcterms:W3CDTF">2015-09-29T10:29:00Z</dcterms:created>
  <dcterms:modified xsi:type="dcterms:W3CDTF">2015-09-29T10:31:00Z</dcterms:modified>
</cp:coreProperties>
</file>